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549" w:rsidRPr="003F4549" w:rsidRDefault="003F4549" w:rsidP="003F4549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3F4549">
        <w:rPr>
          <w:rFonts w:ascii="Times New Roman" w:eastAsia="Calibri" w:hAnsi="Times New Roman" w:cs="Times New Roman"/>
          <w:b/>
          <w:sz w:val="24"/>
          <w:szCs w:val="24"/>
        </w:rPr>
        <w:t xml:space="preserve">S3 Text: Vote Manipulation Power </w:t>
      </w:r>
      <w:r w:rsidRPr="003F4549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3F4549">
        <w:rPr>
          <w:rFonts w:ascii="Times New Roman" w:eastAsia="Calibri" w:hAnsi="Times New Roman" w:cs="Times New Roman"/>
          <w:b/>
          <w:sz w:val="24"/>
          <w:szCs w:val="24"/>
        </w:rPr>
        <w:t>VMP</w:t>
      </w:r>
      <w:proofErr w:type="spellEnd"/>
      <w:r w:rsidRPr="003F4549">
        <w:rPr>
          <w:rFonts w:ascii="Times New Roman" w:eastAsia="Calibri" w:hAnsi="Times New Roman" w:cs="Times New Roman"/>
          <w:b/>
          <w:sz w:val="24"/>
          <w:szCs w:val="24"/>
        </w:rPr>
        <w:t>) formula.</w:t>
      </w:r>
    </w:p>
    <w:p w:rsidR="003F4549" w:rsidRPr="003F4549" w:rsidRDefault="003F4549" w:rsidP="003F4549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F4549">
        <w:rPr>
          <w:rFonts w:ascii="Times New Roman" w:eastAsia="Calibri" w:hAnsi="Times New Roman" w:cs="Times New Roman"/>
          <w:b/>
          <w:sz w:val="24"/>
          <w:szCs w:val="24"/>
        </w:rPr>
        <w:tab/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ote Manipulation Power (</w:t>
      </w:r>
      <w:proofErr w:type="spellStart"/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MP</w:t>
      </w:r>
      <w:proofErr w:type="spellEnd"/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 is calculated as follows:</w:t>
      </w:r>
    </w:p>
    <w:p w:rsidR="003F4549" w:rsidRPr="003F4549" w:rsidRDefault="003F4549" w:rsidP="003F4549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p'-p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p</m:t>
                  </m:r>
                </m:den>
              </m:f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×100</m:t>
          </m:r>
        </m:oMath>
      </m:oMathPara>
    </w:p>
    <w:p w:rsidR="003F4549" w:rsidRPr="003F4549" w:rsidRDefault="003F4549" w:rsidP="003F4549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gramStart"/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>where</w:t>
      </w:r>
      <w:proofErr w:type="gramEnd"/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F454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 </w:t>
      </w:r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>is the total number of people who voted for the favored candidate pre-</w:t>
      </w:r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anipulation, and </w:t>
      </w:r>
      <w:r w:rsidRPr="003F454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3F454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' </w:t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s the </w:t>
      </w:r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tal number of people who voted for the favored candidate </w:t>
      </w:r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post-manipulation. If, pre-manipulation, a group of 100 people is split 50/50 in the votes </w:t>
      </w:r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they give us, and if, post-manipulation, a total of 67 people now vote for the favored </w:t>
      </w:r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candidate, the </w:t>
      </w:r>
      <w:proofErr w:type="spellStart"/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>VMP</w:t>
      </w:r>
      <w:proofErr w:type="spellEnd"/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:</w:t>
      </w:r>
    </w:p>
    <w:p w:rsidR="003F4549" w:rsidRPr="003F4549" w:rsidRDefault="003F4549" w:rsidP="003F4549">
      <w:pPr>
        <w:spacing w:line="480" w:lineRule="auto"/>
        <w:contextualSpacing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67-50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</w:rPr>
                    <m:t>50</m:t>
                  </m:r>
                </m:den>
              </m:f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</w:rPr>
            <m:t>×100</m:t>
          </m:r>
        </m:oMath>
      </m:oMathPara>
    </w:p>
    <w:p w:rsidR="002B10E6" w:rsidRDefault="003F4549" w:rsidP="003F4549">
      <w:pPr>
        <w:spacing w:line="480" w:lineRule="auto"/>
      </w:pPr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gramStart"/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>or</w:t>
      </w:r>
      <w:proofErr w:type="gramEnd"/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34%. Becau</w:t>
      </w:r>
      <w:bookmarkStart w:id="0" w:name="_GoBack"/>
      <w:bookmarkEnd w:id="0"/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 </w:t>
      </w:r>
      <w:r w:rsidRPr="003F454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p'</w:t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s 17 points larger than </w:t>
      </w:r>
      <w:r w:rsidRPr="003F454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the win margin is 34 (2 × 17, or 34%), and </w:t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  <w:t xml:space="preserve">the final vote is 67 to 33, with the favored candidate the winner. So in any group in which </w:t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  <w:t xml:space="preserve">the vote is split 50/50 </w:t>
      </w:r>
      <w:r w:rsidRPr="003F4549">
        <w:rPr>
          <w:rFonts w:ascii="Times New Roman" w:eastAsia="Times New Roman" w:hAnsi="Times New Roman" w:cs="Times New Roman"/>
          <w:color w:val="000000"/>
          <w:sz w:val="24"/>
          <w:szCs w:val="24"/>
        </w:rPr>
        <w:t>pre-manipulation</w:t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the </w:t>
      </w:r>
      <w:proofErr w:type="spellStart"/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MP</w:t>
      </w:r>
      <w:proofErr w:type="spellEnd"/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s also the win margin. Note that 17 </w:t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  <w:t xml:space="preserve">individuals did not need to </w:t>
      </w:r>
      <w:r w:rsidRPr="003F454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shift</w:t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o produce this win margin. We only needed the </w:t>
      </w:r>
      <w:r w:rsidRPr="003F454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net</w:t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  <w:t xml:space="preserve">number of people voting for the favored candidate to be 67. As a practical matter, that net </w:t>
      </w:r>
      <w:r w:rsidRPr="003F454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  <w:t>is the key statistic a campaign staff would likely want to know.</w:t>
      </w:r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87B"/>
    <w:rsid w:val="003F4549"/>
    <w:rsid w:val="00D00C1F"/>
    <w:rsid w:val="00D2487B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FDA9E-8A38-4545-AE50-7CA9D2D55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12:00Z</dcterms:created>
  <dcterms:modified xsi:type="dcterms:W3CDTF">2025-04-01T19:12:00Z</dcterms:modified>
</cp:coreProperties>
</file>